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6124A8">
                              <w:t>46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9D5157">
                              <w:t>White</w:t>
                            </w:r>
                            <w:r>
                              <w:t xml:space="preserve"> Males Ag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9D5157">
                              <w:t>F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3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47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5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7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5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70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6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8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08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6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44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9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1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4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92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9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95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3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4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05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0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8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6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24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2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5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2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67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7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18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6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7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2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0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40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20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9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2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7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5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51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0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7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34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6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1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64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7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40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66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3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65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3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55</w:t>
                                  </w:r>
                                </w:p>
                              </w:tc>
                            </w:tr>
                            <w:tr w:rsidR="009D515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Pr="00D55095" w:rsidRDefault="009D515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3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D5157" w:rsidRDefault="009D5157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52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6124A8">
                        <w:t>46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9D5157">
                        <w:t>White</w:t>
                      </w:r>
                      <w:r>
                        <w:t xml:space="preserve"> Males Ag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9D5157">
                        <w:t>F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3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47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5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7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5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70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6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8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08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6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44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9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1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4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92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9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95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3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4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05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0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8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6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24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2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5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2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67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7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18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6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7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2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0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40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20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9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2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7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5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51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0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7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34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6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1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64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7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40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66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3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65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3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55</w:t>
                            </w:r>
                          </w:p>
                        </w:tc>
                      </w:tr>
                      <w:tr w:rsidR="009D515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Pr="00D55095" w:rsidRDefault="009D515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3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D5157" w:rsidRDefault="009D5157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52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3FC9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124A8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01:00Z</dcterms:created>
  <dcterms:modified xsi:type="dcterms:W3CDTF">2016-07-28T22:17:00Z</dcterms:modified>
</cp:coreProperties>
</file>